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72B88" w14:textId="1B76DA05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  <w:r w:rsidRPr="000C7AA6">
        <w:rPr>
          <w:rFonts w:asciiTheme="majorBidi" w:hAnsiTheme="majorBidi" w:cstheme="majorBidi"/>
        </w:rPr>
        <w:t xml:space="preserve">Supplementary </w:t>
      </w:r>
      <w:r>
        <w:rPr>
          <w:rFonts w:asciiTheme="majorBidi" w:hAnsiTheme="majorBidi" w:cstheme="majorBidi"/>
        </w:rPr>
        <w:t>T</w:t>
      </w:r>
      <w:r w:rsidRPr="000C7AA6">
        <w:rPr>
          <w:rFonts w:asciiTheme="majorBidi" w:hAnsiTheme="majorBidi" w:cstheme="majorBidi"/>
        </w:rPr>
        <w:t xml:space="preserve">ables </w:t>
      </w:r>
    </w:p>
    <w:p w14:paraId="10DDD54E" w14:textId="5384A437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0C7AA6">
        <w:rPr>
          <w:rFonts w:asciiTheme="majorBidi" w:hAnsiTheme="majorBidi" w:cstheme="majorBidi"/>
        </w:rPr>
        <w:t>Table 1. Multivariable logistic regression for overweight/obesity in children</w:t>
      </w:r>
    </w:p>
    <w:tbl>
      <w:tblPr>
        <w:tblStyle w:val="TableGrid"/>
        <w:tblW w:w="9657" w:type="dxa"/>
        <w:tblLook w:val="04A0" w:firstRow="1" w:lastRow="0" w:firstColumn="1" w:lastColumn="0" w:noHBand="0" w:noVBand="1"/>
      </w:tblPr>
      <w:tblGrid>
        <w:gridCol w:w="3091"/>
        <w:gridCol w:w="2056"/>
        <w:gridCol w:w="1097"/>
        <w:gridCol w:w="2016"/>
        <w:gridCol w:w="1397"/>
      </w:tblGrid>
      <w:tr w:rsidR="003A3C42" w:rsidRPr="000C7AA6" w14:paraId="23DA21A2" w14:textId="77777777" w:rsidTr="00AF6A23">
        <w:trPr>
          <w:trHeight w:val="593"/>
        </w:trPr>
        <w:tc>
          <w:tcPr>
            <w:tcW w:w="3091" w:type="dxa"/>
            <w:vAlign w:val="center"/>
          </w:tcPr>
          <w:p w14:paraId="213C41EF" w14:textId="77777777" w:rsidR="003A3C42" w:rsidRPr="000C7AA6" w:rsidRDefault="003A3C42" w:rsidP="007A73F4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3" w:type="dxa"/>
            <w:gridSpan w:val="2"/>
            <w:vAlign w:val="center"/>
          </w:tcPr>
          <w:p w14:paraId="4698CABC" w14:textId="45FC505F" w:rsidR="003A3C42" w:rsidRPr="000C7AA6" w:rsidRDefault="00955803" w:rsidP="007A73F4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ultiple imputation </w:t>
            </w:r>
            <w:r w:rsidR="005A6CD1">
              <w:rPr>
                <w:rFonts w:asciiTheme="majorBidi" w:hAnsiTheme="majorBidi" w:cstheme="majorBidi"/>
                <w:b/>
                <w:bCs/>
              </w:rPr>
              <w:t>(</w:t>
            </w:r>
            <w:r w:rsidR="00E544FE">
              <w:rPr>
                <w:rFonts w:asciiTheme="majorBidi" w:hAnsiTheme="majorBidi" w:cstheme="majorBidi"/>
                <w:b/>
                <w:bCs/>
              </w:rPr>
              <w:t>n=</w:t>
            </w:r>
            <w:r w:rsidR="00DC6E3A">
              <w:rPr>
                <w:rFonts w:asciiTheme="majorBidi" w:hAnsiTheme="majorBidi" w:cstheme="majorBidi"/>
                <w:b/>
                <w:bCs/>
              </w:rPr>
              <w:t>6</w:t>
            </w:r>
            <w:r w:rsidR="00D56634">
              <w:rPr>
                <w:rFonts w:asciiTheme="majorBidi" w:hAnsiTheme="majorBidi" w:cstheme="majorBidi"/>
                <w:b/>
                <w:bCs/>
              </w:rPr>
              <w:t>8)</w:t>
            </w:r>
          </w:p>
        </w:tc>
        <w:tc>
          <w:tcPr>
            <w:tcW w:w="3413" w:type="dxa"/>
            <w:gridSpan w:val="2"/>
          </w:tcPr>
          <w:p w14:paraId="001E4217" w14:textId="196839CD" w:rsidR="003A3C42" w:rsidRPr="000C7AA6" w:rsidRDefault="003A3C42" w:rsidP="007A73F4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lete</w:t>
            </w:r>
            <w:r w:rsidR="000825AC">
              <w:rPr>
                <w:rFonts w:asciiTheme="majorBidi" w:hAnsiTheme="majorBidi" w:cstheme="majorBidi"/>
                <w:b/>
                <w:bCs/>
              </w:rPr>
              <w:t>-</w:t>
            </w:r>
            <w:r w:rsidR="00390263">
              <w:rPr>
                <w:rFonts w:asciiTheme="majorBidi" w:hAnsiTheme="majorBidi" w:cstheme="majorBidi"/>
                <w:b/>
                <w:bCs/>
              </w:rPr>
              <w:t>case analysis</w:t>
            </w:r>
            <w:r w:rsidR="0002014E">
              <w:rPr>
                <w:rFonts w:asciiTheme="majorBidi" w:hAnsiTheme="majorBidi" w:cstheme="majorBidi"/>
                <w:b/>
                <w:bCs/>
              </w:rPr>
              <w:t xml:space="preserve"> (n=65)</w:t>
            </w:r>
          </w:p>
        </w:tc>
      </w:tr>
      <w:tr w:rsidR="00263D6B" w:rsidRPr="000C7AA6" w14:paraId="3AC73DCE" w14:textId="70619090" w:rsidTr="00AF6A23">
        <w:tc>
          <w:tcPr>
            <w:tcW w:w="3091" w:type="dxa"/>
            <w:vAlign w:val="center"/>
          </w:tcPr>
          <w:p w14:paraId="294CC88F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056" w:type="dxa"/>
            <w:vAlign w:val="center"/>
          </w:tcPr>
          <w:p w14:paraId="01B6EAC6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1097" w:type="dxa"/>
            <w:vAlign w:val="center"/>
          </w:tcPr>
          <w:p w14:paraId="615952B8" w14:textId="1F409E2C" w:rsidR="00263D6B" w:rsidRPr="000C7AA6" w:rsidRDefault="00C8485D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263D6B" w:rsidRPr="000C7AA6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2016" w:type="dxa"/>
            <w:vAlign w:val="center"/>
          </w:tcPr>
          <w:p w14:paraId="4D38A3BD" w14:textId="62FCED4B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1397" w:type="dxa"/>
            <w:vAlign w:val="center"/>
          </w:tcPr>
          <w:p w14:paraId="69F3CAE3" w14:textId="6E2C12F8" w:rsidR="00263D6B" w:rsidRPr="000C7AA6" w:rsidRDefault="00C8485D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263D6B" w:rsidRPr="000C7AA6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263D6B" w:rsidRPr="000C7AA6" w14:paraId="438C76DF" w14:textId="019716BA" w:rsidTr="00AF6A23">
        <w:tc>
          <w:tcPr>
            <w:tcW w:w="3091" w:type="dxa"/>
            <w:vAlign w:val="center"/>
          </w:tcPr>
          <w:p w14:paraId="089AD3F7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Age (year)</w:t>
            </w:r>
          </w:p>
        </w:tc>
        <w:tc>
          <w:tcPr>
            <w:tcW w:w="2056" w:type="dxa"/>
            <w:vAlign w:val="center"/>
          </w:tcPr>
          <w:p w14:paraId="36C27330" w14:textId="4691009B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7</w:t>
            </w:r>
            <w:r w:rsidRPr="000C7AA6">
              <w:rPr>
                <w:rFonts w:asciiTheme="majorBidi" w:hAnsiTheme="majorBidi" w:cstheme="majorBidi"/>
              </w:rPr>
              <w:t xml:space="preserve"> (0.8</w:t>
            </w:r>
            <w:r>
              <w:rPr>
                <w:rFonts w:asciiTheme="majorBidi" w:hAnsiTheme="majorBidi" w:cstheme="majorBidi"/>
              </w:rPr>
              <w:t>3</w:t>
            </w:r>
            <w:r w:rsidRPr="000C7AA6">
              <w:rPr>
                <w:rFonts w:asciiTheme="majorBidi" w:hAnsiTheme="majorBidi" w:cstheme="majorBidi"/>
              </w:rPr>
              <w:t>–1.14)</w:t>
            </w:r>
          </w:p>
        </w:tc>
        <w:tc>
          <w:tcPr>
            <w:tcW w:w="1097" w:type="dxa"/>
            <w:vAlign w:val="center"/>
          </w:tcPr>
          <w:p w14:paraId="5CC9C4B7" w14:textId="43D11DAA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708</w:t>
            </w:r>
          </w:p>
        </w:tc>
        <w:tc>
          <w:tcPr>
            <w:tcW w:w="2016" w:type="dxa"/>
          </w:tcPr>
          <w:p w14:paraId="31BF69D7" w14:textId="01B381D8" w:rsidR="00263D6B" w:rsidRPr="000C7AA6" w:rsidRDefault="001171F5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 (</w:t>
            </w:r>
            <w:r w:rsidR="00E847ED">
              <w:rPr>
                <w:rFonts w:asciiTheme="majorBidi" w:hAnsiTheme="majorBidi" w:cstheme="majorBidi"/>
              </w:rPr>
              <w:t>0.83-1.13)</w:t>
            </w:r>
          </w:p>
        </w:tc>
        <w:tc>
          <w:tcPr>
            <w:tcW w:w="1397" w:type="dxa"/>
          </w:tcPr>
          <w:p w14:paraId="1C4F9279" w14:textId="082508CF" w:rsidR="00263D6B" w:rsidRPr="000C7AA6" w:rsidRDefault="00AE4FC3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4</w:t>
            </w:r>
          </w:p>
        </w:tc>
      </w:tr>
      <w:tr w:rsidR="00263D6B" w:rsidRPr="000C7AA6" w14:paraId="3D97568A" w14:textId="6A53A0D5" w:rsidTr="00AF6A23">
        <w:tc>
          <w:tcPr>
            <w:tcW w:w="3091" w:type="dxa"/>
            <w:vAlign w:val="center"/>
          </w:tcPr>
          <w:p w14:paraId="7EB93368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2056" w:type="dxa"/>
            <w:vAlign w:val="center"/>
          </w:tcPr>
          <w:p w14:paraId="21F61A4A" w14:textId="072E1A19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9</w:t>
            </w:r>
            <w:r w:rsidRPr="000C7AA6">
              <w:rPr>
                <w:rFonts w:asciiTheme="majorBidi" w:hAnsiTheme="majorBidi" w:cstheme="majorBidi"/>
              </w:rPr>
              <w:t>1 (0.</w:t>
            </w:r>
            <w:r>
              <w:rPr>
                <w:rFonts w:asciiTheme="majorBidi" w:hAnsiTheme="majorBidi" w:cstheme="majorBidi"/>
              </w:rPr>
              <w:t>51</w:t>
            </w:r>
            <w:r w:rsidRPr="000C7AA6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7.13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7" w:type="dxa"/>
            <w:vAlign w:val="center"/>
          </w:tcPr>
          <w:p w14:paraId="795B45F2" w14:textId="0EABE3A9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016" w:type="dxa"/>
          </w:tcPr>
          <w:p w14:paraId="36ADFB6A" w14:textId="683A509C" w:rsidR="00263D6B" w:rsidRPr="000C7AA6" w:rsidRDefault="00AE4FC3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1 (</w:t>
            </w:r>
            <w:r w:rsidR="00227704">
              <w:rPr>
                <w:rFonts w:asciiTheme="majorBidi" w:hAnsiTheme="majorBidi" w:cstheme="majorBidi"/>
              </w:rPr>
              <w:t>0.5-6.62</w:t>
            </w:r>
            <w:r w:rsidR="0004390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97" w:type="dxa"/>
          </w:tcPr>
          <w:p w14:paraId="254E07D6" w14:textId="7D24D53C" w:rsidR="00263D6B" w:rsidRPr="000C7AA6" w:rsidRDefault="00227704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8</w:t>
            </w:r>
          </w:p>
        </w:tc>
      </w:tr>
      <w:tr w:rsidR="00263D6B" w:rsidRPr="000C7AA6" w14:paraId="536E3A59" w14:textId="6CA7335F" w:rsidTr="00AF6A23">
        <w:tc>
          <w:tcPr>
            <w:tcW w:w="3091" w:type="dxa"/>
            <w:vAlign w:val="center"/>
          </w:tcPr>
          <w:p w14:paraId="71DFCF43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Ethnicity (Hispanic)</w:t>
            </w:r>
          </w:p>
        </w:tc>
        <w:tc>
          <w:tcPr>
            <w:tcW w:w="2056" w:type="dxa"/>
            <w:vAlign w:val="center"/>
          </w:tcPr>
          <w:p w14:paraId="321F2318" w14:textId="5861A809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63</w:t>
            </w:r>
            <w:r w:rsidRPr="000C7AA6">
              <w:rPr>
                <w:rFonts w:asciiTheme="majorBidi" w:hAnsiTheme="majorBidi" w:cstheme="majorBidi"/>
              </w:rPr>
              <w:t xml:space="preserve"> (0.3</w:t>
            </w:r>
            <w:r>
              <w:rPr>
                <w:rFonts w:asciiTheme="majorBidi" w:hAnsiTheme="majorBidi" w:cstheme="majorBidi"/>
              </w:rPr>
              <w:t>6</w:t>
            </w:r>
            <w:r w:rsidRPr="000C7AA6">
              <w:rPr>
                <w:rFonts w:asciiTheme="majorBidi" w:hAnsiTheme="majorBidi" w:cstheme="majorBidi"/>
              </w:rPr>
              <w:t>–7.</w:t>
            </w:r>
            <w:r>
              <w:rPr>
                <w:rFonts w:asciiTheme="majorBidi" w:hAnsiTheme="majorBidi" w:cstheme="majorBidi"/>
              </w:rPr>
              <w:t>43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7" w:type="dxa"/>
            <w:vAlign w:val="center"/>
          </w:tcPr>
          <w:p w14:paraId="6F921CF8" w14:textId="357837E3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16" w:type="dxa"/>
          </w:tcPr>
          <w:p w14:paraId="4789150A" w14:textId="0A058FAF" w:rsidR="00263D6B" w:rsidRPr="000C7AA6" w:rsidRDefault="00043906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 (0.37</w:t>
            </w:r>
            <w:r w:rsidR="005D1B86">
              <w:rPr>
                <w:rFonts w:asciiTheme="majorBidi" w:hAnsiTheme="majorBidi" w:cstheme="majorBidi"/>
              </w:rPr>
              <w:t>-6.94)</w:t>
            </w:r>
          </w:p>
        </w:tc>
        <w:tc>
          <w:tcPr>
            <w:tcW w:w="1397" w:type="dxa"/>
          </w:tcPr>
          <w:p w14:paraId="656AA5E4" w14:textId="64FC4D30" w:rsidR="00263D6B" w:rsidRPr="000C7AA6" w:rsidRDefault="005D1B86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5</w:t>
            </w:r>
          </w:p>
        </w:tc>
      </w:tr>
      <w:tr w:rsidR="00263D6B" w:rsidRPr="000C7AA6" w14:paraId="0FE02A98" w14:textId="6BA0BF5D" w:rsidTr="00AF6A23">
        <w:tc>
          <w:tcPr>
            <w:tcW w:w="3091" w:type="dxa"/>
            <w:vAlign w:val="center"/>
          </w:tcPr>
          <w:p w14:paraId="46C143AB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Household income (&lt;30K $)</w:t>
            </w:r>
          </w:p>
        </w:tc>
        <w:tc>
          <w:tcPr>
            <w:tcW w:w="2056" w:type="dxa"/>
            <w:vAlign w:val="center"/>
          </w:tcPr>
          <w:p w14:paraId="7F4DE111" w14:textId="34EED890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7</w:t>
            </w:r>
            <w:r w:rsidRPr="000C7AA6">
              <w:rPr>
                <w:rFonts w:asciiTheme="majorBidi" w:hAnsiTheme="majorBidi" w:cstheme="majorBidi"/>
              </w:rPr>
              <w:t xml:space="preserve"> (0.02–1.</w:t>
            </w:r>
            <w:r>
              <w:rPr>
                <w:rFonts w:asciiTheme="majorBidi" w:hAnsiTheme="majorBidi" w:cstheme="majorBidi"/>
              </w:rPr>
              <w:t>32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7" w:type="dxa"/>
            <w:vAlign w:val="center"/>
          </w:tcPr>
          <w:p w14:paraId="69C0433B" w14:textId="49F6CA6E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08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16" w:type="dxa"/>
          </w:tcPr>
          <w:p w14:paraId="42EF6137" w14:textId="52183C5A" w:rsidR="00263D6B" w:rsidRPr="000C7AA6" w:rsidRDefault="00685F16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 (0.02-1.24)</w:t>
            </w:r>
          </w:p>
        </w:tc>
        <w:tc>
          <w:tcPr>
            <w:tcW w:w="1397" w:type="dxa"/>
          </w:tcPr>
          <w:p w14:paraId="10DA3385" w14:textId="6B6281AD" w:rsidR="00263D6B" w:rsidRPr="000C7AA6" w:rsidRDefault="00BC23C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9</w:t>
            </w:r>
          </w:p>
        </w:tc>
      </w:tr>
      <w:tr w:rsidR="00263D6B" w:rsidRPr="000C7AA6" w14:paraId="511088D8" w14:textId="02E05746" w:rsidTr="00AF6A23">
        <w:tc>
          <w:tcPr>
            <w:tcW w:w="3091" w:type="dxa"/>
            <w:vAlign w:val="center"/>
          </w:tcPr>
          <w:p w14:paraId="25CEBBDF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Pancreatic sufficiency</w:t>
            </w:r>
          </w:p>
        </w:tc>
        <w:tc>
          <w:tcPr>
            <w:tcW w:w="2056" w:type="dxa"/>
            <w:vAlign w:val="center"/>
          </w:tcPr>
          <w:p w14:paraId="070A2BC3" w14:textId="6DA74756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88</w:t>
            </w:r>
            <w:r w:rsidRPr="000C7AA6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21</w:t>
            </w:r>
            <w:r w:rsidRPr="000C7AA6">
              <w:rPr>
                <w:rFonts w:asciiTheme="majorBidi" w:hAnsiTheme="majorBidi" w:cstheme="majorBidi"/>
              </w:rPr>
              <w:t>–1</w:t>
            </w:r>
            <w:r>
              <w:rPr>
                <w:rFonts w:asciiTheme="majorBidi" w:hAnsiTheme="majorBidi" w:cstheme="majorBidi"/>
              </w:rPr>
              <w:t>6.6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7" w:type="dxa"/>
            <w:vAlign w:val="center"/>
          </w:tcPr>
          <w:p w14:paraId="2C3D91D6" w14:textId="45689F02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62</w:t>
            </w:r>
          </w:p>
        </w:tc>
        <w:tc>
          <w:tcPr>
            <w:tcW w:w="2016" w:type="dxa"/>
          </w:tcPr>
          <w:p w14:paraId="3FFEF89B" w14:textId="72532C97" w:rsidR="00263D6B" w:rsidRPr="000C7AA6" w:rsidRDefault="009F0DD1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 (</w:t>
            </w:r>
            <w:r w:rsidR="00611E6D">
              <w:rPr>
                <w:rFonts w:asciiTheme="majorBidi" w:hAnsiTheme="majorBidi" w:cstheme="majorBidi"/>
              </w:rPr>
              <w:t>0.2-13.99)</w:t>
            </w:r>
          </w:p>
        </w:tc>
        <w:tc>
          <w:tcPr>
            <w:tcW w:w="1397" w:type="dxa"/>
          </w:tcPr>
          <w:p w14:paraId="7380D378" w14:textId="4322CCA9" w:rsidR="00263D6B" w:rsidRPr="000C7AA6" w:rsidRDefault="00611E6D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7</w:t>
            </w:r>
          </w:p>
        </w:tc>
      </w:tr>
      <w:tr w:rsidR="00263D6B" w:rsidRPr="000C7AA6" w14:paraId="61743ED8" w14:textId="77C493E8" w:rsidTr="00AF6A23">
        <w:tc>
          <w:tcPr>
            <w:tcW w:w="3091" w:type="dxa"/>
            <w:vAlign w:val="center"/>
          </w:tcPr>
          <w:p w14:paraId="025EB8F7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Supplemental feeding</w:t>
            </w:r>
          </w:p>
        </w:tc>
        <w:tc>
          <w:tcPr>
            <w:tcW w:w="2056" w:type="dxa"/>
            <w:vAlign w:val="center"/>
          </w:tcPr>
          <w:p w14:paraId="06EA7DD4" w14:textId="423758C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0</w:t>
            </w:r>
            <w:r w:rsidRPr="000C7AA6">
              <w:rPr>
                <w:rFonts w:asciiTheme="majorBidi" w:hAnsiTheme="majorBidi" w:cstheme="majorBidi"/>
              </w:rPr>
              <w:t xml:space="preserve"> (0.05–0.</w:t>
            </w:r>
            <w:r>
              <w:rPr>
                <w:rFonts w:asciiTheme="majorBidi" w:hAnsiTheme="majorBidi" w:cstheme="majorBidi"/>
              </w:rPr>
              <w:t>87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7" w:type="dxa"/>
            <w:vAlign w:val="center"/>
          </w:tcPr>
          <w:p w14:paraId="6CE9D3EE" w14:textId="605593F2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32</w:t>
            </w:r>
          </w:p>
        </w:tc>
        <w:tc>
          <w:tcPr>
            <w:tcW w:w="2016" w:type="dxa"/>
          </w:tcPr>
          <w:p w14:paraId="488DE0A3" w14:textId="09331EDD" w:rsidR="00263D6B" w:rsidRPr="00184609" w:rsidRDefault="00611E6D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184609">
              <w:rPr>
                <w:rFonts w:asciiTheme="majorBidi" w:hAnsiTheme="majorBidi" w:cstheme="majorBidi"/>
              </w:rPr>
              <w:t>0.22 (</w:t>
            </w:r>
            <w:r w:rsidR="00243CB8" w:rsidRPr="00184609">
              <w:rPr>
                <w:rFonts w:asciiTheme="majorBidi" w:hAnsiTheme="majorBidi" w:cstheme="majorBidi"/>
              </w:rPr>
              <w:t>0.05-0.91)</w:t>
            </w:r>
          </w:p>
        </w:tc>
        <w:tc>
          <w:tcPr>
            <w:tcW w:w="1397" w:type="dxa"/>
          </w:tcPr>
          <w:p w14:paraId="4B6B13CE" w14:textId="4615CD11" w:rsidR="00263D6B" w:rsidRPr="000C7AA6" w:rsidRDefault="00981A72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36</w:t>
            </w:r>
          </w:p>
        </w:tc>
      </w:tr>
      <w:tr w:rsidR="00263D6B" w:rsidRPr="000C7AA6" w14:paraId="2C3B1E47" w14:textId="0C855ED8" w:rsidTr="00AF6A23">
        <w:tc>
          <w:tcPr>
            <w:tcW w:w="3091" w:type="dxa"/>
            <w:vAlign w:val="center"/>
          </w:tcPr>
          <w:p w14:paraId="439BDD07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Systolic BP</w:t>
            </w:r>
          </w:p>
        </w:tc>
        <w:tc>
          <w:tcPr>
            <w:tcW w:w="2056" w:type="dxa"/>
            <w:vAlign w:val="center"/>
          </w:tcPr>
          <w:p w14:paraId="4D7B3959" w14:textId="4E1999F5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</w:t>
            </w:r>
            <w:r w:rsidRPr="000C7AA6">
              <w:rPr>
                <w:rFonts w:asciiTheme="majorBidi" w:hAnsiTheme="majorBidi" w:cstheme="majorBidi"/>
              </w:rPr>
              <w:t xml:space="preserve"> (0.99–1.08)</w:t>
            </w:r>
          </w:p>
        </w:tc>
        <w:tc>
          <w:tcPr>
            <w:tcW w:w="1097" w:type="dxa"/>
            <w:vAlign w:val="center"/>
          </w:tcPr>
          <w:p w14:paraId="0B53E314" w14:textId="47342D30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16" w:type="dxa"/>
          </w:tcPr>
          <w:p w14:paraId="5363DB72" w14:textId="2EA4C851" w:rsidR="00263D6B" w:rsidRPr="000C7AA6" w:rsidRDefault="00BD2425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 (</w:t>
            </w:r>
            <w:r w:rsidR="006F57D0">
              <w:rPr>
                <w:rFonts w:asciiTheme="majorBidi" w:hAnsiTheme="majorBidi" w:cstheme="majorBidi"/>
              </w:rPr>
              <w:t>0.99-1.08)</w:t>
            </w:r>
          </w:p>
        </w:tc>
        <w:tc>
          <w:tcPr>
            <w:tcW w:w="1397" w:type="dxa"/>
          </w:tcPr>
          <w:p w14:paraId="73942A88" w14:textId="434B058C" w:rsidR="00263D6B" w:rsidRPr="000C7AA6" w:rsidRDefault="005E7DC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7</w:t>
            </w:r>
          </w:p>
        </w:tc>
      </w:tr>
      <w:tr w:rsidR="00263D6B" w:rsidRPr="000C7AA6" w14:paraId="7B0C1D5B" w14:textId="09E42EE8" w:rsidTr="00AF6A23">
        <w:tc>
          <w:tcPr>
            <w:tcW w:w="3091" w:type="dxa"/>
            <w:vAlign w:val="center"/>
          </w:tcPr>
          <w:p w14:paraId="7305637B" w14:textId="77777777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Mild mutation class</w:t>
            </w:r>
          </w:p>
        </w:tc>
        <w:tc>
          <w:tcPr>
            <w:tcW w:w="2056" w:type="dxa"/>
            <w:vAlign w:val="center"/>
          </w:tcPr>
          <w:p w14:paraId="30C64FC9" w14:textId="0C016CB2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9.</w:t>
            </w:r>
            <w:r>
              <w:rPr>
                <w:rFonts w:asciiTheme="majorBidi" w:hAnsiTheme="majorBidi" w:cstheme="majorBidi"/>
              </w:rPr>
              <w:t>38</w:t>
            </w:r>
            <w:r w:rsidRPr="000C7AA6">
              <w:rPr>
                <w:rFonts w:asciiTheme="majorBidi" w:hAnsiTheme="majorBidi" w:cstheme="majorBidi"/>
              </w:rPr>
              <w:t xml:space="preserve"> (0.8</w:t>
            </w:r>
            <w:r>
              <w:rPr>
                <w:rFonts w:asciiTheme="majorBidi" w:hAnsiTheme="majorBidi" w:cstheme="majorBidi"/>
              </w:rPr>
              <w:t>4</w:t>
            </w:r>
            <w:r w:rsidRPr="000C7AA6">
              <w:rPr>
                <w:rFonts w:asciiTheme="majorBidi" w:hAnsiTheme="majorBidi" w:cstheme="majorBidi"/>
              </w:rPr>
              <w:t>–10</w:t>
            </w:r>
            <w:r>
              <w:rPr>
                <w:rFonts w:asciiTheme="majorBidi" w:hAnsiTheme="majorBidi" w:cstheme="majorBidi"/>
              </w:rPr>
              <w:t>5.0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7" w:type="dxa"/>
            <w:vAlign w:val="center"/>
          </w:tcPr>
          <w:p w14:paraId="42EF8D4A" w14:textId="2DB38E34" w:rsidR="00263D6B" w:rsidRPr="000C7AA6" w:rsidRDefault="00263D6B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16" w:type="dxa"/>
          </w:tcPr>
          <w:p w14:paraId="3DF214DD" w14:textId="561986D8" w:rsidR="00263D6B" w:rsidRPr="000C7AA6" w:rsidRDefault="006A0E87" w:rsidP="00263D6B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25 (0.87-98.22)</w:t>
            </w:r>
          </w:p>
        </w:tc>
        <w:tc>
          <w:tcPr>
            <w:tcW w:w="1397" w:type="dxa"/>
          </w:tcPr>
          <w:p w14:paraId="11E82C1D" w14:textId="0FAE55CA" w:rsidR="005E23C7" w:rsidRPr="000C7AA6" w:rsidRDefault="005E23C7" w:rsidP="005E23C7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5</w:t>
            </w:r>
          </w:p>
        </w:tc>
      </w:tr>
    </w:tbl>
    <w:p w14:paraId="1ACF2538" w14:textId="3B472848" w:rsidR="00A50B57" w:rsidRPr="000C7AA6" w:rsidRDefault="00A50B57" w:rsidP="00A50B57">
      <w:pPr>
        <w:tabs>
          <w:tab w:val="left" w:pos="1230"/>
        </w:tabs>
        <w:rPr>
          <w:rFonts w:asciiTheme="majorBidi" w:hAnsiTheme="majorBidi" w:cstheme="majorBidi"/>
        </w:rPr>
      </w:pPr>
      <w:r w:rsidRPr="000C7AA6">
        <w:rPr>
          <w:rFonts w:asciiTheme="majorBidi" w:hAnsiTheme="majorBidi" w:cstheme="majorBidi"/>
        </w:rPr>
        <w:t>Bold text indicates statistically significant associations (</w:t>
      </w:r>
      <w:r w:rsidRPr="000C7AA6">
        <w:rPr>
          <w:rFonts w:asciiTheme="majorBidi" w:hAnsiTheme="majorBidi" w:cstheme="majorBidi"/>
          <w:i/>
          <w:iCs/>
        </w:rPr>
        <w:t>p</w:t>
      </w:r>
      <w:r w:rsidRPr="000C7AA6">
        <w:rPr>
          <w:rFonts w:asciiTheme="majorBidi" w:hAnsiTheme="majorBidi" w:cstheme="majorBidi"/>
        </w:rPr>
        <w:t xml:space="preserve"> &lt; 0.05).</w:t>
      </w:r>
      <w:r w:rsidRPr="000C7AA6">
        <w:rPr>
          <w:rFonts w:asciiTheme="majorBidi" w:hAnsiTheme="majorBidi" w:cstheme="majorBidi"/>
        </w:rPr>
        <w:br/>
        <w:t xml:space="preserve">Abbreviations: </w:t>
      </w:r>
      <w:proofErr w:type="gramStart"/>
      <w:r w:rsidRPr="000C7AA6">
        <w:rPr>
          <w:rFonts w:asciiTheme="majorBidi" w:hAnsiTheme="majorBidi" w:cstheme="majorBidi"/>
        </w:rPr>
        <w:t>OR,</w:t>
      </w:r>
      <w:proofErr w:type="gramEnd"/>
      <w:r w:rsidRPr="000C7AA6">
        <w:rPr>
          <w:rFonts w:asciiTheme="majorBidi" w:hAnsiTheme="majorBidi" w:cstheme="majorBidi"/>
        </w:rPr>
        <w:t xml:space="preserve"> odds ratio; CI, confidence interval; BP, blood pressure.</w:t>
      </w:r>
    </w:p>
    <w:p w14:paraId="17D3A43F" w14:textId="77777777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</w:p>
    <w:p w14:paraId="2D50C2A1" w14:textId="650F652B" w:rsidR="006E672D" w:rsidRDefault="006E672D">
      <w:pPr>
        <w:spacing w:after="160" w:line="278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AA9024F" w14:textId="77777777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</w:p>
    <w:p w14:paraId="0E4767BE" w14:textId="5D237769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0C7AA6">
        <w:rPr>
          <w:rFonts w:asciiTheme="majorBidi" w:hAnsiTheme="majorBidi" w:cstheme="majorBidi"/>
        </w:rPr>
        <w:t>Table 2. Multivariable logistic regression for overweight/obesity in adults</w:t>
      </w:r>
    </w:p>
    <w:tbl>
      <w:tblPr>
        <w:tblStyle w:val="TableGrid"/>
        <w:tblW w:w="9017" w:type="dxa"/>
        <w:tblLook w:val="04A0" w:firstRow="1" w:lastRow="0" w:firstColumn="1" w:lastColumn="0" w:noHBand="0" w:noVBand="1"/>
      </w:tblPr>
      <w:tblGrid>
        <w:gridCol w:w="2450"/>
        <w:gridCol w:w="2056"/>
        <w:gridCol w:w="1098"/>
        <w:gridCol w:w="1896"/>
        <w:gridCol w:w="1517"/>
      </w:tblGrid>
      <w:tr w:rsidR="006E672D" w:rsidRPr="000C7AA6" w14:paraId="36C3EC7E" w14:textId="77777777" w:rsidTr="00B55320">
        <w:tc>
          <w:tcPr>
            <w:tcW w:w="2450" w:type="dxa"/>
            <w:vAlign w:val="center"/>
          </w:tcPr>
          <w:p w14:paraId="6080ED34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4" w:type="dxa"/>
            <w:gridSpan w:val="2"/>
            <w:vAlign w:val="center"/>
          </w:tcPr>
          <w:p w14:paraId="4CB45841" w14:textId="52481460" w:rsidR="006E672D" w:rsidRPr="000C7AA6" w:rsidRDefault="00BF38F1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ultiple imputation </w:t>
            </w:r>
            <w:r w:rsidR="00BD6C52">
              <w:rPr>
                <w:rFonts w:asciiTheme="majorBidi" w:hAnsiTheme="majorBidi" w:cstheme="majorBidi"/>
                <w:b/>
                <w:bCs/>
              </w:rPr>
              <w:t>(n=104)</w:t>
            </w:r>
          </w:p>
        </w:tc>
        <w:tc>
          <w:tcPr>
            <w:tcW w:w="3413" w:type="dxa"/>
            <w:gridSpan w:val="2"/>
          </w:tcPr>
          <w:p w14:paraId="5605C784" w14:textId="56D166D0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lete</w:t>
            </w:r>
            <w:r w:rsidR="000825AC">
              <w:rPr>
                <w:rFonts w:asciiTheme="majorBidi" w:hAnsiTheme="majorBidi" w:cstheme="majorBidi"/>
                <w:b/>
                <w:bCs/>
              </w:rPr>
              <w:t>-</w:t>
            </w:r>
            <w:r>
              <w:rPr>
                <w:rFonts w:asciiTheme="majorBidi" w:hAnsiTheme="majorBidi" w:cstheme="majorBidi"/>
                <w:b/>
                <w:bCs/>
              </w:rPr>
              <w:t>case</w:t>
            </w:r>
            <w:r w:rsidR="001A3210">
              <w:rPr>
                <w:rFonts w:asciiTheme="majorBidi" w:hAnsiTheme="majorBidi" w:cstheme="majorBidi"/>
                <w:b/>
                <w:bCs/>
              </w:rPr>
              <w:t xml:space="preserve"> analysis</w:t>
            </w:r>
            <w:r w:rsidR="00C15005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="00932130">
              <w:rPr>
                <w:rFonts w:asciiTheme="majorBidi" w:hAnsiTheme="majorBidi" w:cstheme="majorBidi"/>
                <w:b/>
                <w:bCs/>
              </w:rPr>
              <w:t>n=95)</w:t>
            </w:r>
          </w:p>
        </w:tc>
      </w:tr>
      <w:tr w:rsidR="006E672D" w:rsidRPr="000C7AA6" w14:paraId="436ABD49" w14:textId="73B2CEBE" w:rsidTr="00B55320">
        <w:tc>
          <w:tcPr>
            <w:tcW w:w="2450" w:type="dxa"/>
            <w:vAlign w:val="center"/>
          </w:tcPr>
          <w:p w14:paraId="6463A1EA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056" w:type="dxa"/>
            <w:vAlign w:val="center"/>
          </w:tcPr>
          <w:p w14:paraId="5D476932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1098" w:type="dxa"/>
          </w:tcPr>
          <w:p w14:paraId="179B7F2E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896" w:type="dxa"/>
            <w:vAlign w:val="center"/>
          </w:tcPr>
          <w:p w14:paraId="58E38557" w14:textId="0B3B4875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1517" w:type="dxa"/>
          </w:tcPr>
          <w:p w14:paraId="2DB23A9F" w14:textId="7C57621A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E672D" w:rsidRPr="000C7AA6" w14:paraId="5361DF16" w14:textId="0261EFFA" w:rsidTr="00B55320">
        <w:tc>
          <w:tcPr>
            <w:tcW w:w="2450" w:type="dxa"/>
            <w:vAlign w:val="center"/>
          </w:tcPr>
          <w:p w14:paraId="70EC6E7C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Age (year)</w:t>
            </w:r>
          </w:p>
        </w:tc>
        <w:tc>
          <w:tcPr>
            <w:tcW w:w="2056" w:type="dxa"/>
            <w:vAlign w:val="center"/>
          </w:tcPr>
          <w:p w14:paraId="39578A80" w14:textId="08E52298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</w:t>
            </w:r>
            <w:r w:rsidRPr="000C7AA6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8</w:t>
            </w:r>
            <w:r w:rsidRPr="000C7AA6">
              <w:rPr>
                <w:rFonts w:asciiTheme="majorBidi" w:hAnsiTheme="majorBidi" w:cstheme="majorBidi"/>
              </w:rPr>
              <w:t>–1.1</w:t>
            </w:r>
            <w:r>
              <w:rPr>
                <w:rFonts w:asciiTheme="majorBidi" w:hAnsiTheme="majorBidi" w:cstheme="majorBidi"/>
              </w:rPr>
              <w:t>0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6E69294A" w14:textId="596CC974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2</w:t>
            </w:r>
          </w:p>
        </w:tc>
        <w:tc>
          <w:tcPr>
            <w:tcW w:w="1896" w:type="dxa"/>
          </w:tcPr>
          <w:p w14:paraId="4B6C8413" w14:textId="5083990E" w:rsidR="006E672D" w:rsidRDefault="0063086A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 (</w:t>
            </w:r>
            <w:r w:rsidR="00CE625F">
              <w:rPr>
                <w:rFonts w:asciiTheme="majorBidi" w:hAnsiTheme="majorBidi" w:cstheme="majorBidi"/>
              </w:rPr>
              <w:t>0.97-1.12)</w:t>
            </w:r>
          </w:p>
        </w:tc>
        <w:tc>
          <w:tcPr>
            <w:tcW w:w="1517" w:type="dxa"/>
          </w:tcPr>
          <w:p w14:paraId="023FF894" w14:textId="13ED4F84" w:rsidR="006E672D" w:rsidRDefault="00694591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4</w:t>
            </w:r>
          </w:p>
        </w:tc>
      </w:tr>
      <w:tr w:rsidR="006E672D" w:rsidRPr="000C7AA6" w14:paraId="386022AD" w14:textId="689F1BAD" w:rsidTr="00B55320">
        <w:tc>
          <w:tcPr>
            <w:tcW w:w="2450" w:type="dxa"/>
            <w:vAlign w:val="center"/>
          </w:tcPr>
          <w:p w14:paraId="6CB83BB6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2056" w:type="dxa"/>
            <w:vAlign w:val="center"/>
          </w:tcPr>
          <w:p w14:paraId="72D7A475" w14:textId="537774A9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9</w:t>
            </w:r>
            <w:r w:rsidRPr="000C7AA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90</w:t>
            </w:r>
            <w:r w:rsidRPr="000C7AA6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7.50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55CD19B5" w14:textId="6A662191" w:rsidR="006E672D" w:rsidRPr="00212BE9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212BE9">
              <w:rPr>
                <w:rFonts w:asciiTheme="majorBidi" w:hAnsiTheme="majorBidi" w:cstheme="majorBidi"/>
              </w:rPr>
              <w:t>0.078</w:t>
            </w:r>
          </w:p>
        </w:tc>
        <w:tc>
          <w:tcPr>
            <w:tcW w:w="1896" w:type="dxa"/>
          </w:tcPr>
          <w:p w14:paraId="0B1173D7" w14:textId="5AA290CE" w:rsidR="006E672D" w:rsidRPr="00212BE9" w:rsidRDefault="00B05F54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7 (</w:t>
            </w:r>
            <w:r w:rsidR="000B46C4">
              <w:rPr>
                <w:rFonts w:asciiTheme="majorBidi" w:hAnsiTheme="majorBidi" w:cstheme="majorBidi"/>
              </w:rPr>
              <w:t>1.05-9.01)</w:t>
            </w:r>
          </w:p>
        </w:tc>
        <w:tc>
          <w:tcPr>
            <w:tcW w:w="1517" w:type="dxa"/>
          </w:tcPr>
          <w:p w14:paraId="3AF59935" w14:textId="0D5EBE21" w:rsidR="006E672D" w:rsidRPr="000B46C4" w:rsidRDefault="000B46C4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46C4">
              <w:rPr>
                <w:rFonts w:asciiTheme="majorBidi" w:hAnsiTheme="majorBidi" w:cstheme="majorBidi"/>
                <w:b/>
                <w:bCs/>
              </w:rPr>
              <w:t>0.041</w:t>
            </w:r>
          </w:p>
        </w:tc>
      </w:tr>
      <w:tr w:rsidR="006E672D" w:rsidRPr="000C7AA6" w14:paraId="1C00D7AF" w14:textId="14FD6192" w:rsidTr="00B55320">
        <w:tc>
          <w:tcPr>
            <w:tcW w:w="2450" w:type="dxa"/>
            <w:vAlign w:val="center"/>
          </w:tcPr>
          <w:p w14:paraId="5B1F0C3B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Ethnicity (Hispanic)</w:t>
            </w:r>
          </w:p>
        </w:tc>
        <w:tc>
          <w:tcPr>
            <w:tcW w:w="2056" w:type="dxa"/>
            <w:vAlign w:val="center"/>
          </w:tcPr>
          <w:p w14:paraId="512514EA" w14:textId="4FB4961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8</w:t>
            </w:r>
            <w:r>
              <w:rPr>
                <w:rFonts w:asciiTheme="majorBidi" w:hAnsiTheme="majorBidi" w:cstheme="majorBidi"/>
              </w:rPr>
              <w:t>0</w:t>
            </w:r>
            <w:r w:rsidRPr="000C7AA6">
              <w:rPr>
                <w:rFonts w:asciiTheme="majorBidi" w:hAnsiTheme="majorBidi" w:cstheme="majorBidi"/>
              </w:rPr>
              <w:t xml:space="preserve"> (0.59–</w:t>
            </w:r>
            <w:r>
              <w:rPr>
                <w:rFonts w:asciiTheme="majorBidi" w:hAnsiTheme="majorBidi" w:cstheme="majorBidi"/>
              </w:rPr>
              <w:t>5.51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16A03AEA" w14:textId="5DEED73B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896" w:type="dxa"/>
          </w:tcPr>
          <w:p w14:paraId="619749FC" w14:textId="5D05364F" w:rsidR="006E672D" w:rsidRPr="000C7AA6" w:rsidRDefault="003B3F0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8 (</w:t>
            </w:r>
            <w:r w:rsidR="005E6A1F">
              <w:rPr>
                <w:rFonts w:asciiTheme="majorBidi" w:hAnsiTheme="majorBidi" w:cstheme="majorBidi"/>
              </w:rPr>
              <w:t>0.6-5.91)</w:t>
            </w:r>
          </w:p>
        </w:tc>
        <w:tc>
          <w:tcPr>
            <w:tcW w:w="1517" w:type="dxa"/>
          </w:tcPr>
          <w:p w14:paraId="5794DDBA" w14:textId="64EB6207" w:rsidR="006E672D" w:rsidRPr="000C7AA6" w:rsidRDefault="005E6A1F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0</w:t>
            </w:r>
          </w:p>
        </w:tc>
      </w:tr>
      <w:tr w:rsidR="006E672D" w:rsidRPr="000C7AA6" w14:paraId="6ADCC3D5" w14:textId="4927843B" w:rsidTr="00B55320">
        <w:tc>
          <w:tcPr>
            <w:tcW w:w="2450" w:type="dxa"/>
            <w:vAlign w:val="center"/>
          </w:tcPr>
          <w:p w14:paraId="675F22A6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HEMT</w:t>
            </w:r>
          </w:p>
        </w:tc>
        <w:tc>
          <w:tcPr>
            <w:tcW w:w="2056" w:type="dxa"/>
            <w:vAlign w:val="center"/>
          </w:tcPr>
          <w:p w14:paraId="47C11E7C" w14:textId="76E2C1DB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13</w:t>
            </w:r>
            <w:r w:rsidRPr="000C7AA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11</w:t>
            </w:r>
            <w:r w:rsidRPr="000C7AA6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23.74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56BB4F44" w14:textId="7433E1B8" w:rsidR="006E672D" w:rsidRPr="00212BE9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2BE9">
              <w:rPr>
                <w:rFonts w:asciiTheme="majorBidi" w:hAnsiTheme="majorBidi" w:cstheme="majorBidi"/>
                <w:b/>
                <w:bCs/>
              </w:rPr>
              <w:t>0.037</w:t>
            </w:r>
          </w:p>
        </w:tc>
        <w:tc>
          <w:tcPr>
            <w:tcW w:w="1896" w:type="dxa"/>
          </w:tcPr>
          <w:p w14:paraId="5F260549" w14:textId="1D387E07" w:rsidR="006E672D" w:rsidRPr="003E4B78" w:rsidRDefault="0067184F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3E4B78">
              <w:rPr>
                <w:rFonts w:asciiTheme="majorBidi" w:hAnsiTheme="majorBidi" w:cstheme="majorBidi"/>
              </w:rPr>
              <w:t>2.35 (0.48-</w:t>
            </w:r>
            <w:r w:rsidR="003E4B78" w:rsidRPr="003E4B78">
              <w:rPr>
                <w:rFonts w:asciiTheme="majorBidi" w:hAnsiTheme="majorBidi" w:cstheme="majorBidi"/>
              </w:rPr>
              <w:t>11.39)</w:t>
            </w:r>
          </w:p>
        </w:tc>
        <w:tc>
          <w:tcPr>
            <w:tcW w:w="1517" w:type="dxa"/>
          </w:tcPr>
          <w:p w14:paraId="0C08989D" w14:textId="7800FBA3" w:rsidR="006E672D" w:rsidRPr="003E4B78" w:rsidRDefault="00207A21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1</w:t>
            </w:r>
          </w:p>
        </w:tc>
      </w:tr>
      <w:tr w:rsidR="006E672D" w:rsidRPr="000C7AA6" w14:paraId="370178F5" w14:textId="26C833B4" w:rsidTr="00B55320">
        <w:tc>
          <w:tcPr>
            <w:tcW w:w="2450" w:type="dxa"/>
            <w:vAlign w:val="center"/>
          </w:tcPr>
          <w:p w14:paraId="3251C44E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Supplemental feeding</w:t>
            </w:r>
          </w:p>
        </w:tc>
        <w:tc>
          <w:tcPr>
            <w:tcW w:w="2056" w:type="dxa"/>
            <w:vAlign w:val="center"/>
          </w:tcPr>
          <w:p w14:paraId="05E4BCFB" w14:textId="6884E1F3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88</w:t>
            </w:r>
            <w:r w:rsidRPr="000C7AA6">
              <w:rPr>
                <w:rFonts w:asciiTheme="majorBidi" w:hAnsiTheme="majorBidi" w:cstheme="majorBidi"/>
              </w:rPr>
              <w:t xml:space="preserve"> (0.02–0.5</w:t>
            </w:r>
            <w:r>
              <w:rPr>
                <w:rFonts w:asciiTheme="majorBidi" w:hAnsiTheme="majorBidi" w:cstheme="majorBidi"/>
              </w:rPr>
              <w:t>0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33329817" w14:textId="4CDD03E3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896" w:type="dxa"/>
          </w:tcPr>
          <w:p w14:paraId="03F5EA27" w14:textId="051A5186" w:rsidR="006E672D" w:rsidRPr="005E42FD" w:rsidRDefault="00A92E60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5E42FD">
              <w:rPr>
                <w:rFonts w:asciiTheme="majorBidi" w:hAnsiTheme="majorBidi" w:cstheme="majorBidi"/>
              </w:rPr>
              <w:t>0.09 (0.02-0.53)</w:t>
            </w:r>
          </w:p>
        </w:tc>
        <w:tc>
          <w:tcPr>
            <w:tcW w:w="1517" w:type="dxa"/>
          </w:tcPr>
          <w:p w14:paraId="6974397C" w14:textId="6B36C778" w:rsidR="006E672D" w:rsidRPr="000C7AA6" w:rsidRDefault="005E42F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</w:tr>
      <w:tr w:rsidR="006E672D" w:rsidRPr="000C7AA6" w14:paraId="11C3282C" w14:textId="4D4D2E25" w:rsidTr="00B55320">
        <w:tc>
          <w:tcPr>
            <w:tcW w:w="2450" w:type="dxa"/>
            <w:vAlign w:val="center"/>
          </w:tcPr>
          <w:p w14:paraId="4E8A173C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Family history of DM</w:t>
            </w:r>
          </w:p>
        </w:tc>
        <w:tc>
          <w:tcPr>
            <w:tcW w:w="2056" w:type="dxa"/>
            <w:vAlign w:val="center"/>
          </w:tcPr>
          <w:p w14:paraId="22AA3689" w14:textId="4D1F48B0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48</w:t>
            </w:r>
            <w:r w:rsidRPr="000C7AA6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82</w:t>
            </w:r>
            <w:r w:rsidRPr="000C7AA6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7.54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76FAE229" w14:textId="44346AD8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896" w:type="dxa"/>
          </w:tcPr>
          <w:p w14:paraId="38CF1152" w14:textId="388A5BF9" w:rsidR="006E672D" w:rsidRPr="000C7AA6" w:rsidRDefault="001D1CEA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1 (0.72-</w:t>
            </w:r>
            <w:r w:rsidR="00AF6A23">
              <w:rPr>
                <w:rFonts w:asciiTheme="majorBidi" w:hAnsiTheme="majorBidi" w:cstheme="majorBidi"/>
              </w:rPr>
              <w:t>6.84)</w:t>
            </w:r>
          </w:p>
        </w:tc>
        <w:tc>
          <w:tcPr>
            <w:tcW w:w="1517" w:type="dxa"/>
          </w:tcPr>
          <w:p w14:paraId="24F0119E" w14:textId="6424882E" w:rsidR="006E672D" w:rsidRPr="000C7AA6" w:rsidRDefault="00AF6A23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8</w:t>
            </w:r>
          </w:p>
        </w:tc>
      </w:tr>
      <w:tr w:rsidR="006E672D" w:rsidRPr="000C7AA6" w14:paraId="0DC8C267" w14:textId="571199D9" w:rsidTr="00B55320">
        <w:tc>
          <w:tcPr>
            <w:tcW w:w="2450" w:type="dxa"/>
            <w:vAlign w:val="center"/>
          </w:tcPr>
          <w:p w14:paraId="06E8DB68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FEV1pp</w:t>
            </w:r>
          </w:p>
        </w:tc>
        <w:tc>
          <w:tcPr>
            <w:tcW w:w="2056" w:type="dxa"/>
            <w:vAlign w:val="center"/>
          </w:tcPr>
          <w:p w14:paraId="2E35D9D5" w14:textId="29F3B151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03 (1.0</w:t>
            </w:r>
            <w:r>
              <w:rPr>
                <w:rFonts w:asciiTheme="majorBidi" w:hAnsiTheme="majorBidi" w:cstheme="majorBidi"/>
              </w:rPr>
              <w:t>1</w:t>
            </w:r>
            <w:r w:rsidRPr="000C7AA6">
              <w:rPr>
                <w:rFonts w:asciiTheme="majorBidi" w:hAnsiTheme="majorBidi" w:cstheme="majorBidi"/>
              </w:rPr>
              <w:t>–1.06)</w:t>
            </w:r>
          </w:p>
        </w:tc>
        <w:tc>
          <w:tcPr>
            <w:tcW w:w="1098" w:type="dxa"/>
          </w:tcPr>
          <w:p w14:paraId="62F28AEE" w14:textId="04E649E5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7AA6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1896" w:type="dxa"/>
          </w:tcPr>
          <w:p w14:paraId="1411B4F1" w14:textId="19703221" w:rsidR="006E672D" w:rsidRPr="00444114" w:rsidRDefault="00092BAE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444114">
              <w:rPr>
                <w:rFonts w:asciiTheme="majorBidi" w:hAnsiTheme="majorBidi" w:cstheme="majorBidi"/>
              </w:rPr>
              <w:t>1.03 (</w:t>
            </w:r>
            <w:r w:rsidR="003C1575" w:rsidRPr="00444114">
              <w:rPr>
                <w:rFonts w:asciiTheme="majorBidi" w:hAnsiTheme="majorBidi" w:cstheme="majorBidi"/>
              </w:rPr>
              <w:t>1.0-</w:t>
            </w:r>
            <w:r w:rsidR="00660F74" w:rsidRPr="00444114">
              <w:rPr>
                <w:rFonts w:asciiTheme="majorBidi" w:hAnsiTheme="majorBidi" w:cstheme="majorBidi"/>
              </w:rPr>
              <w:t>1.06)</w:t>
            </w:r>
          </w:p>
        </w:tc>
        <w:tc>
          <w:tcPr>
            <w:tcW w:w="1517" w:type="dxa"/>
          </w:tcPr>
          <w:p w14:paraId="594805E1" w14:textId="6C005960" w:rsidR="006E672D" w:rsidRPr="000C7AA6" w:rsidRDefault="00444114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21</w:t>
            </w:r>
          </w:p>
        </w:tc>
      </w:tr>
      <w:tr w:rsidR="006E672D" w:rsidRPr="000C7AA6" w14:paraId="79C889EE" w14:textId="53277F3B" w:rsidTr="00B55320">
        <w:tc>
          <w:tcPr>
            <w:tcW w:w="2450" w:type="dxa"/>
            <w:vAlign w:val="center"/>
          </w:tcPr>
          <w:p w14:paraId="69D69925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Systolic BP</w:t>
            </w:r>
          </w:p>
        </w:tc>
        <w:tc>
          <w:tcPr>
            <w:tcW w:w="2056" w:type="dxa"/>
            <w:vAlign w:val="center"/>
          </w:tcPr>
          <w:p w14:paraId="68BE1554" w14:textId="2E403DEA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2</w:t>
            </w:r>
            <w:r w:rsidRPr="000C7AA6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8</w:t>
            </w:r>
            <w:r w:rsidRPr="000C7AA6">
              <w:rPr>
                <w:rFonts w:asciiTheme="majorBidi" w:hAnsiTheme="majorBidi" w:cstheme="majorBidi"/>
              </w:rPr>
              <w:t>–1.0</w:t>
            </w:r>
            <w:r>
              <w:rPr>
                <w:rFonts w:asciiTheme="majorBidi" w:hAnsiTheme="majorBidi" w:cstheme="majorBidi"/>
              </w:rPr>
              <w:t>7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5F451F24" w14:textId="7194175E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1896" w:type="dxa"/>
          </w:tcPr>
          <w:p w14:paraId="3A763E5C" w14:textId="442D7F74" w:rsidR="006E672D" w:rsidRPr="000C7AA6" w:rsidRDefault="001472A3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 (</w:t>
            </w:r>
            <w:r w:rsidR="00536E4C">
              <w:rPr>
                <w:rFonts w:asciiTheme="majorBidi" w:hAnsiTheme="majorBidi" w:cstheme="majorBidi"/>
              </w:rPr>
              <w:t>0.99-1.09)</w:t>
            </w:r>
          </w:p>
        </w:tc>
        <w:tc>
          <w:tcPr>
            <w:tcW w:w="1517" w:type="dxa"/>
          </w:tcPr>
          <w:p w14:paraId="2D48E0C9" w14:textId="4264990D" w:rsidR="006E672D" w:rsidRPr="000C7AA6" w:rsidRDefault="00536E4C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6</w:t>
            </w:r>
          </w:p>
        </w:tc>
      </w:tr>
      <w:tr w:rsidR="006E672D" w:rsidRPr="000C7AA6" w14:paraId="27AC5AEE" w14:textId="02EA62D5" w:rsidTr="00B55320">
        <w:tc>
          <w:tcPr>
            <w:tcW w:w="2450" w:type="dxa"/>
            <w:vAlign w:val="center"/>
          </w:tcPr>
          <w:p w14:paraId="1D607835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Diastolic BP</w:t>
            </w:r>
          </w:p>
        </w:tc>
        <w:tc>
          <w:tcPr>
            <w:tcW w:w="2056" w:type="dxa"/>
            <w:vAlign w:val="center"/>
          </w:tcPr>
          <w:p w14:paraId="18F04FC4" w14:textId="5951576D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03 (0.9</w:t>
            </w:r>
            <w:r>
              <w:rPr>
                <w:rFonts w:asciiTheme="majorBidi" w:hAnsiTheme="majorBidi" w:cstheme="majorBidi"/>
              </w:rPr>
              <w:t>8</w:t>
            </w:r>
            <w:r w:rsidRPr="000C7AA6">
              <w:rPr>
                <w:rFonts w:asciiTheme="majorBidi" w:hAnsiTheme="majorBidi" w:cstheme="majorBidi"/>
              </w:rPr>
              <w:t>–1.09)</w:t>
            </w:r>
          </w:p>
        </w:tc>
        <w:tc>
          <w:tcPr>
            <w:tcW w:w="1098" w:type="dxa"/>
          </w:tcPr>
          <w:p w14:paraId="5630C2C1" w14:textId="2093C831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49</w:t>
            </w:r>
          </w:p>
        </w:tc>
        <w:tc>
          <w:tcPr>
            <w:tcW w:w="1896" w:type="dxa"/>
          </w:tcPr>
          <w:p w14:paraId="4372175D" w14:textId="729EF096" w:rsidR="006E672D" w:rsidRPr="000C7AA6" w:rsidRDefault="0081050C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 (</w:t>
            </w:r>
            <w:r w:rsidR="00E02DB1">
              <w:rPr>
                <w:rFonts w:asciiTheme="majorBidi" w:hAnsiTheme="majorBidi" w:cstheme="majorBidi"/>
              </w:rPr>
              <w:t>0.97-1.09)</w:t>
            </w:r>
          </w:p>
        </w:tc>
        <w:tc>
          <w:tcPr>
            <w:tcW w:w="1517" w:type="dxa"/>
          </w:tcPr>
          <w:p w14:paraId="74DE4477" w14:textId="4BA56F58" w:rsidR="006E672D" w:rsidRPr="000C7AA6" w:rsidRDefault="00E02DB1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1</w:t>
            </w:r>
          </w:p>
        </w:tc>
      </w:tr>
      <w:tr w:rsidR="006E672D" w:rsidRPr="000C7AA6" w14:paraId="7C5E8DBC" w14:textId="5E17779A" w:rsidTr="00B55320">
        <w:tc>
          <w:tcPr>
            <w:tcW w:w="2450" w:type="dxa"/>
            <w:vAlign w:val="center"/>
          </w:tcPr>
          <w:p w14:paraId="1A2916C2" w14:textId="77777777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Mild mutation class</w:t>
            </w:r>
          </w:p>
        </w:tc>
        <w:tc>
          <w:tcPr>
            <w:tcW w:w="2056" w:type="dxa"/>
            <w:vAlign w:val="center"/>
          </w:tcPr>
          <w:p w14:paraId="355AD017" w14:textId="269649B5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2</w:t>
            </w:r>
            <w:r w:rsidRPr="000C7AA6">
              <w:rPr>
                <w:rFonts w:asciiTheme="majorBidi" w:hAnsiTheme="majorBidi" w:cstheme="majorBidi"/>
              </w:rPr>
              <w:t xml:space="preserve"> (0.2</w:t>
            </w:r>
            <w:r>
              <w:rPr>
                <w:rFonts w:asciiTheme="majorBidi" w:hAnsiTheme="majorBidi" w:cstheme="majorBidi"/>
              </w:rPr>
              <w:t>6</w:t>
            </w:r>
            <w:r w:rsidRPr="000C7AA6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6.72</w:t>
            </w:r>
            <w:r w:rsidRPr="000C7AA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98" w:type="dxa"/>
          </w:tcPr>
          <w:p w14:paraId="77EDE45C" w14:textId="6E966710" w:rsidR="006E672D" w:rsidRPr="000C7AA6" w:rsidRDefault="006E672D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0C7AA6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737</w:t>
            </w:r>
          </w:p>
        </w:tc>
        <w:tc>
          <w:tcPr>
            <w:tcW w:w="1896" w:type="dxa"/>
          </w:tcPr>
          <w:p w14:paraId="7F7F1CE6" w14:textId="53C2DD56" w:rsidR="006E672D" w:rsidRPr="000C7AA6" w:rsidRDefault="00E02DB1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45 </w:t>
            </w:r>
            <w:r w:rsidR="00697B89">
              <w:rPr>
                <w:rFonts w:asciiTheme="majorBidi" w:hAnsiTheme="majorBidi" w:cstheme="majorBidi"/>
              </w:rPr>
              <w:t>(0.29-7.14)</w:t>
            </w:r>
          </w:p>
        </w:tc>
        <w:tc>
          <w:tcPr>
            <w:tcW w:w="1517" w:type="dxa"/>
          </w:tcPr>
          <w:p w14:paraId="4554391E" w14:textId="2BEE6202" w:rsidR="006E672D" w:rsidRPr="000C7AA6" w:rsidRDefault="00697B89" w:rsidP="006E672D">
            <w:pPr>
              <w:tabs>
                <w:tab w:val="left" w:pos="1230"/>
              </w:tabs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9</w:t>
            </w:r>
          </w:p>
        </w:tc>
      </w:tr>
    </w:tbl>
    <w:p w14:paraId="5270704A" w14:textId="4FF1E662" w:rsidR="00A50B57" w:rsidRPr="000C7AA6" w:rsidRDefault="00A50B57" w:rsidP="00A50B57">
      <w:pPr>
        <w:tabs>
          <w:tab w:val="left" w:pos="1230"/>
        </w:tabs>
        <w:rPr>
          <w:rFonts w:asciiTheme="majorBidi" w:hAnsiTheme="majorBidi" w:cstheme="majorBidi"/>
        </w:rPr>
      </w:pPr>
      <w:r w:rsidRPr="000C7AA6">
        <w:rPr>
          <w:rFonts w:asciiTheme="majorBidi" w:hAnsiTheme="majorBidi" w:cstheme="majorBidi"/>
        </w:rPr>
        <w:t>Bold text indicates statistically significant associations (</w:t>
      </w:r>
      <w:r w:rsidRPr="000C7AA6">
        <w:rPr>
          <w:rFonts w:asciiTheme="majorBidi" w:hAnsiTheme="majorBidi" w:cstheme="majorBidi"/>
          <w:i/>
          <w:iCs/>
        </w:rPr>
        <w:t>p</w:t>
      </w:r>
      <w:r w:rsidRPr="000C7AA6">
        <w:rPr>
          <w:rFonts w:asciiTheme="majorBidi" w:hAnsiTheme="majorBidi" w:cstheme="majorBidi"/>
        </w:rPr>
        <w:t xml:space="preserve"> &lt; 0.05).</w:t>
      </w:r>
      <w:r w:rsidRPr="000C7AA6">
        <w:rPr>
          <w:rFonts w:asciiTheme="majorBidi" w:hAnsiTheme="majorBidi" w:cstheme="majorBidi"/>
        </w:rPr>
        <w:br/>
        <w:t xml:space="preserve">Abbreviations: </w:t>
      </w:r>
      <w:proofErr w:type="gramStart"/>
      <w:r w:rsidRPr="000C7AA6">
        <w:rPr>
          <w:rFonts w:asciiTheme="majorBidi" w:hAnsiTheme="majorBidi" w:cstheme="majorBidi"/>
        </w:rPr>
        <w:t>OR,</w:t>
      </w:r>
      <w:proofErr w:type="gramEnd"/>
      <w:r w:rsidRPr="000C7AA6">
        <w:rPr>
          <w:rFonts w:asciiTheme="majorBidi" w:hAnsiTheme="majorBidi" w:cstheme="majorBidi"/>
        </w:rPr>
        <w:t xml:space="preserve"> odds ratio; CI, confidence interval; </w:t>
      </w:r>
      <w:r w:rsidR="004804F4">
        <w:rPr>
          <w:rFonts w:asciiTheme="majorBidi" w:hAnsiTheme="majorBidi" w:cstheme="majorBidi"/>
        </w:rPr>
        <w:t xml:space="preserve">HEMT, </w:t>
      </w:r>
      <w:r w:rsidR="00C86C00" w:rsidRPr="000C7AA6">
        <w:rPr>
          <w:rFonts w:asciiTheme="majorBidi" w:hAnsiTheme="majorBidi" w:cstheme="majorBidi"/>
        </w:rPr>
        <w:t>highly effective modulator therapies</w:t>
      </w:r>
      <w:r w:rsidR="004804F4">
        <w:rPr>
          <w:rFonts w:asciiTheme="majorBidi" w:hAnsiTheme="majorBidi" w:cstheme="majorBidi"/>
        </w:rPr>
        <w:t xml:space="preserve">; </w:t>
      </w:r>
      <w:r w:rsidRPr="000C7AA6">
        <w:rPr>
          <w:rFonts w:asciiTheme="majorBidi" w:hAnsiTheme="majorBidi" w:cstheme="majorBidi"/>
        </w:rPr>
        <w:t>BP, blood pressure; DM, diabetes mellitus; FEV1pp, forced expiratory volume in 1 second percent predicted.</w:t>
      </w:r>
    </w:p>
    <w:p w14:paraId="3E909EA0" w14:textId="77777777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</w:p>
    <w:p w14:paraId="4D222E80" w14:textId="77777777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</w:p>
    <w:p w14:paraId="335EBE31" w14:textId="77777777" w:rsidR="00A50B57" w:rsidRPr="000C7AA6" w:rsidRDefault="00A50B57" w:rsidP="00A50B57">
      <w:pPr>
        <w:tabs>
          <w:tab w:val="left" w:pos="1230"/>
        </w:tabs>
        <w:spacing w:line="480" w:lineRule="auto"/>
        <w:rPr>
          <w:rFonts w:asciiTheme="majorBidi" w:hAnsiTheme="majorBidi" w:cstheme="majorBidi"/>
        </w:rPr>
      </w:pPr>
    </w:p>
    <w:p w14:paraId="54B32189" w14:textId="5CFDD879" w:rsidR="00A50B57" w:rsidRPr="000D4F19" w:rsidRDefault="00A50B57" w:rsidP="00A50B57">
      <w:pPr>
        <w:rPr>
          <w:rFonts w:asciiTheme="majorBidi" w:hAnsiTheme="majorBidi" w:cstheme="majorBidi"/>
        </w:rPr>
      </w:pPr>
    </w:p>
    <w:p w14:paraId="771A6666" w14:textId="77777777" w:rsidR="00A50B57" w:rsidRPr="000D4F19" w:rsidRDefault="00A50B57" w:rsidP="00A50B57">
      <w:pPr>
        <w:spacing w:line="480" w:lineRule="auto"/>
        <w:rPr>
          <w:rFonts w:asciiTheme="majorBidi" w:hAnsiTheme="majorBidi" w:cstheme="majorBidi"/>
        </w:rPr>
      </w:pPr>
    </w:p>
    <w:p w14:paraId="4AD74AE5" w14:textId="77777777" w:rsidR="00A50B57" w:rsidRPr="000D4F19" w:rsidRDefault="00A50B57" w:rsidP="00A50B57">
      <w:pPr>
        <w:spacing w:line="480" w:lineRule="auto"/>
        <w:rPr>
          <w:rFonts w:asciiTheme="majorBidi" w:hAnsiTheme="majorBidi" w:cstheme="majorBidi"/>
        </w:rPr>
      </w:pPr>
    </w:p>
    <w:p w14:paraId="371F003D" w14:textId="77777777" w:rsidR="00971BF2" w:rsidRDefault="00971BF2"/>
    <w:sectPr w:rsidR="00971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57"/>
    <w:rsid w:val="0002014E"/>
    <w:rsid w:val="00043906"/>
    <w:rsid w:val="00081D94"/>
    <w:rsid w:val="000825AC"/>
    <w:rsid w:val="000858CC"/>
    <w:rsid w:val="00092BAE"/>
    <w:rsid w:val="000B46C4"/>
    <w:rsid w:val="000D7635"/>
    <w:rsid w:val="001171F5"/>
    <w:rsid w:val="00134722"/>
    <w:rsid w:val="001472A3"/>
    <w:rsid w:val="0017285D"/>
    <w:rsid w:val="00184609"/>
    <w:rsid w:val="00187799"/>
    <w:rsid w:val="001A3210"/>
    <w:rsid w:val="001C22DE"/>
    <w:rsid w:val="001D0B33"/>
    <w:rsid w:val="001D1CEA"/>
    <w:rsid w:val="00207A21"/>
    <w:rsid w:val="0021083B"/>
    <w:rsid w:val="00212BE9"/>
    <w:rsid w:val="00215901"/>
    <w:rsid w:val="00227704"/>
    <w:rsid w:val="00243CB8"/>
    <w:rsid w:val="00252326"/>
    <w:rsid w:val="00263D6B"/>
    <w:rsid w:val="0028614F"/>
    <w:rsid w:val="002A4A8A"/>
    <w:rsid w:val="002B4159"/>
    <w:rsid w:val="002B53A0"/>
    <w:rsid w:val="00301FE8"/>
    <w:rsid w:val="003178DE"/>
    <w:rsid w:val="003328AE"/>
    <w:rsid w:val="00366880"/>
    <w:rsid w:val="00377601"/>
    <w:rsid w:val="0038009B"/>
    <w:rsid w:val="0038601D"/>
    <w:rsid w:val="00390263"/>
    <w:rsid w:val="003A3C42"/>
    <w:rsid w:val="003B3F0D"/>
    <w:rsid w:val="003C1575"/>
    <w:rsid w:val="003E4B78"/>
    <w:rsid w:val="003E6622"/>
    <w:rsid w:val="00444114"/>
    <w:rsid w:val="00456AEA"/>
    <w:rsid w:val="00472D6F"/>
    <w:rsid w:val="004804F4"/>
    <w:rsid w:val="00484459"/>
    <w:rsid w:val="00485421"/>
    <w:rsid w:val="00503FC5"/>
    <w:rsid w:val="00536E4C"/>
    <w:rsid w:val="00554E3B"/>
    <w:rsid w:val="00561F26"/>
    <w:rsid w:val="00566E8C"/>
    <w:rsid w:val="0058664D"/>
    <w:rsid w:val="005A6CD1"/>
    <w:rsid w:val="005C4FCA"/>
    <w:rsid w:val="005D06E5"/>
    <w:rsid w:val="005D1B86"/>
    <w:rsid w:val="005E23C7"/>
    <w:rsid w:val="005E42FD"/>
    <w:rsid w:val="005E6A1F"/>
    <w:rsid w:val="005E7DCB"/>
    <w:rsid w:val="00600EBB"/>
    <w:rsid w:val="00611E6D"/>
    <w:rsid w:val="00616461"/>
    <w:rsid w:val="0062352E"/>
    <w:rsid w:val="00625018"/>
    <w:rsid w:val="006272E1"/>
    <w:rsid w:val="0063086A"/>
    <w:rsid w:val="00660F74"/>
    <w:rsid w:val="0067184F"/>
    <w:rsid w:val="00685F16"/>
    <w:rsid w:val="00694591"/>
    <w:rsid w:val="00697B89"/>
    <w:rsid w:val="006A0E87"/>
    <w:rsid w:val="006E3F45"/>
    <w:rsid w:val="006E672D"/>
    <w:rsid w:val="006F57D0"/>
    <w:rsid w:val="0070450F"/>
    <w:rsid w:val="00710776"/>
    <w:rsid w:val="00726C15"/>
    <w:rsid w:val="00792FA4"/>
    <w:rsid w:val="007D63C7"/>
    <w:rsid w:val="0081050C"/>
    <w:rsid w:val="00823685"/>
    <w:rsid w:val="00850F5F"/>
    <w:rsid w:val="00892597"/>
    <w:rsid w:val="00917C14"/>
    <w:rsid w:val="00927B40"/>
    <w:rsid w:val="00930BE3"/>
    <w:rsid w:val="00932130"/>
    <w:rsid w:val="00955803"/>
    <w:rsid w:val="00971BF2"/>
    <w:rsid w:val="00981A72"/>
    <w:rsid w:val="00991316"/>
    <w:rsid w:val="009E3068"/>
    <w:rsid w:val="009F0DD1"/>
    <w:rsid w:val="00A02F79"/>
    <w:rsid w:val="00A0320E"/>
    <w:rsid w:val="00A224E3"/>
    <w:rsid w:val="00A43DF8"/>
    <w:rsid w:val="00A50B57"/>
    <w:rsid w:val="00A5713B"/>
    <w:rsid w:val="00A645A0"/>
    <w:rsid w:val="00A92E60"/>
    <w:rsid w:val="00AB3741"/>
    <w:rsid w:val="00AE019A"/>
    <w:rsid w:val="00AE4FC3"/>
    <w:rsid w:val="00AF6A23"/>
    <w:rsid w:val="00B05F54"/>
    <w:rsid w:val="00B17D72"/>
    <w:rsid w:val="00B24F14"/>
    <w:rsid w:val="00B55320"/>
    <w:rsid w:val="00B964C5"/>
    <w:rsid w:val="00BC1F3F"/>
    <w:rsid w:val="00BC23CB"/>
    <w:rsid w:val="00BD2425"/>
    <w:rsid w:val="00BD6C52"/>
    <w:rsid w:val="00BF38F1"/>
    <w:rsid w:val="00C15005"/>
    <w:rsid w:val="00C41740"/>
    <w:rsid w:val="00C8485D"/>
    <w:rsid w:val="00C86C00"/>
    <w:rsid w:val="00CC7D40"/>
    <w:rsid w:val="00CE625F"/>
    <w:rsid w:val="00CF0F48"/>
    <w:rsid w:val="00D15181"/>
    <w:rsid w:val="00D27855"/>
    <w:rsid w:val="00D530C9"/>
    <w:rsid w:val="00D54695"/>
    <w:rsid w:val="00D56289"/>
    <w:rsid w:val="00D56634"/>
    <w:rsid w:val="00D6523B"/>
    <w:rsid w:val="00DC6E3A"/>
    <w:rsid w:val="00E02DB1"/>
    <w:rsid w:val="00E3091C"/>
    <w:rsid w:val="00E544FE"/>
    <w:rsid w:val="00E60F66"/>
    <w:rsid w:val="00E847ED"/>
    <w:rsid w:val="00E942C6"/>
    <w:rsid w:val="00EA158A"/>
    <w:rsid w:val="00EC3FED"/>
    <w:rsid w:val="00EE0797"/>
    <w:rsid w:val="00F00530"/>
    <w:rsid w:val="00F01A3E"/>
    <w:rsid w:val="00F1777B"/>
    <w:rsid w:val="00F6368D"/>
    <w:rsid w:val="00FB092A"/>
    <w:rsid w:val="00FD41F0"/>
    <w:rsid w:val="00FE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D96DB"/>
  <w15:chartTrackingRefBased/>
  <w15:docId w15:val="{F32CCF7B-504C-4455-BBBA-DCD814C1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B5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B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B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B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B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B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B5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B5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B5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B5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B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B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B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B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B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B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B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B5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B5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B5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B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B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B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450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702</Characters>
  <Application>Microsoft Office Word</Application>
  <DocSecurity>0</DocSecurity>
  <Lines>12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, Maria S</dc:creator>
  <cp:keywords/>
  <dc:description/>
  <cp:lastModifiedBy>Rayas, Maria S</cp:lastModifiedBy>
  <cp:revision>2</cp:revision>
  <cp:lastPrinted>2026-03-14T15:55:00Z</cp:lastPrinted>
  <dcterms:created xsi:type="dcterms:W3CDTF">2026-03-30T01:12:00Z</dcterms:created>
  <dcterms:modified xsi:type="dcterms:W3CDTF">2026-03-30T01:12:00Z</dcterms:modified>
</cp:coreProperties>
</file>